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D5C30" w14:textId="4A85DD41" w:rsidR="00C751E7" w:rsidRPr="006D1E97" w:rsidRDefault="00C751E7" w:rsidP="002121B3">
      <w:proofErr w:type="gramStart"/>
      <w:r w:rsidRPr="006D1E97">
        <w:rPr>
          <w:b/>
        </w:rPr>
        <w:t xml:space="preserve">Supplemental Table </w:t>
      </w:r>
      <w:r w:rsidR="00A27615">
        <w:rPr>
          <w:b/>
        </w:rPr>
        <w:t>2</w:t>
      </w:r>
      <w:r w:rsidRPr="006D1E97">
        <w:rPr>
          <w:b/>
        </w:rPr>
        <w:t>.</w:t>
      </w:r>
      <w:proofErr w:type="gramEnd"/>
      <w:r w:rsidRPr="006D1E97">
        <w:t xml:space="preserve"> Enrichment of Candidate Genes </w:t>
      </w:r>
      <w:r w:rsidR="006D1E97" w:rsidRPr="006D1E97">
        <w:t>in</w:t>
      </w:r>
      <w:r w:rsidRPr="006D1E97">
        <w:t xml:space="preserve"> Age-by-Genotype </w:t>
      </w:r>
      <w:r w:rsidR="006D1E97" w:rsidRPr="006D1E97">
        <w:t>Interaction Studies.</w:t>
      </w:r>
    </w:p>
    <w:p w14:paraId="6282DB11" w14:textId="77777777" w:rsidR="006D1E97" w:rsidRDefault="006D1E97" w:rsidP="002121B3"/>
    <w:tbl>
      <w:tblPr>
        <w:tblW w:w="9895" w:type="dxa"/>
        <w:tblLook w:val="0600" w:firstRow="0" w:lastRow="0" w:firstColumn="0" w:lastColumn="0" w:noHBand="1" w:noVBand="1"/>
      </w:tblPr>
      <w:tblGrid>
        <w:gridCol w:w="1632"/>
        <w:gridCol w:w="1275"/>
        <w:gridCol w:w="726"/>
        <w:gridCol w:w="1167"/>
        <w:gridCol w:w="957"/>
        <w:gridCol w:w="1175"/>
        <w:gridCol w:w="726"/>
        <w:gridCol w:w="1179"/>
        <w:gridCol w:w="1058"/>
      </w:tblGrid>
      <w:tr w:rsidR="006D1E97" w:rsidRPr="006D1E97" w14:paraId="66338ECD" w14:textId="77777777" w:rsidTr="006D1E97">
        <w:trPr>
          <w:trHeight w:val="380"/>
        </w:trPr>
        <w:tc>
          <w:tcPr>
            <w:tcW w:w="1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F3C7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Candidate Gene</w:t>
            </w:r>
          </w:p>
        </w:tc>
        <w:tc>
          <w:tcPr>
            <w:tcW w:w="4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10FC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Discovery</w:t>
            </w:r>
          </w:p>
        </w:tc>
        <w:tc>
          <w:tcPr>
            <w:tcW w:w="4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63F9F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Replication</w:t>
            </w:r>
          </w:p>
        </w:tc>
      </w:tr>
      <w:tr w:rsidR="006D1E97" w:rsidRPr="006D1E97" w14:paraId="7DDFFF47" w14:textId="77777777" w:rsidTr="006D1E97">
        <w:trPr>
          <w:trHeight w:val="580"/>
        </w:trPr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A38B8" w14:textId="77777777" w:rsidR="006D1E97" w:rsidRPr="006D1E97" w:rsidRDefault="006D1E97" w:rsidP="006D1E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DA6A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Best SN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D9BE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Minor Alle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2193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OR (95% CI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A5D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Best SNP P Valu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4394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Best SN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6580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Minor Alle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A615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OR (95% CI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5184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Best SNP P Value</w:t>
            </w:r>
          </w:p>
        </w:tc>
      </w:tr>
      <w:tr w:rsidR="006D1E97" w:rsidRPr="006D1E97" w14:paraId="2B8E775E" w14:textId="77777777" w:rsidTr="006D1E97">
        <w:trPr>
          <w:trHeight w:val="32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4E3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DPP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69F7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111232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2376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5416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6 (0.31-0.6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B14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.00E-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B53F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30291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194A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0FD7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1 (0.18-0.5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6A6B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06E-05</w:t>
            </w:r>
          </w:p>
        </w:tc>
      </w:tr>
      <w:tr w:rsidR="006D1E97" w:rsidRPr="006D1E97" w14:paraId="7145C561" w14:textId="77777777" w:rsidTr="006D1E97">
        <w:trPr>
          <w:trHeight w:val="32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2B97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TBXA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FC8D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113055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65A5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3C29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8 (0.41-0.8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ED33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92E-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A48E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624901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AC0F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9870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3 (0.26-0.7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C41F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.59E-04</w:t>
            </w:r>
          </w:p>
        </w:tc>
      </w:tr>
      <w:tr w:rsidR="006D1E97" w:rsidRPr="006D1E97" w14:paraId="34E5D2D0" w14:textId="77777777" w:rsidTr="006D1E97">
        <w:trPr>
          <w:trHeight w:val="32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1E90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FBXL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4BC2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131616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3C52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16E4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60 (1.07-12.1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0178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93E-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2DDC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284060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45E2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DDB3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7 (0.08-0.3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D367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.19E-05</w:t>
            </w:r>
          </w:p>
        </w:tc>
      </w:tr>
      <w:tr w:rsidR="006D1E97" w:rsidRPr="006D1E97" w14:paraId="519EDD65" w14:textId="77777777" w:rsidTr="006D1E97">
        <w:trPr>
          <w:trHeight w:val="6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3879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ORMDL3/GSDM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5BA9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87083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5D35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6292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3 (0.43-0.9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23E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84E-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21FE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80655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D7AE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EFD9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5 (0.11-1.1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362B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.26E-02</w:t>
            </w:r>
          </w:p>
        </w:tc>
      </w:tr>
      <w:tr w:rsidR="006D1E97" w:rsidRPr="006D1E97" w14:paraId="08998917" w14:textId="77777777" w:rsidTr="006D1E97">
        <w:trPr>
          <w:trHeight w:val="32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5A5C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HDAC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6020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795248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8A42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EFA1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7 (0.11-0.6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AB76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.24E-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9BA5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rs730752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DCB6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0ECF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0 (0.17-0.5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C2C3" w14:textId="77777777" w:rsidR="006D1E97" w:rsidRPr="006D1E97" w:rsidRDefault="006D1E97" w:rsidP="006D1E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6D1E9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05E-05</w:t>
            </w:r>
          </w:p>
        </w:tc>
      </w:tr>
    </w:tbl>
    <w:p w14:paraId="1219AD6C" w14:textId="77777777" w:rsidR="006D1E97" w:rsidRDefault="006D1E97" w:rsidP="002121B3"/>
    <w:p w14:paraId="47D649F2" w14:textId="77777777" w:rsidR="00C751E7" w:rsidRDefault="00C751E7" w:rsidP="002121B3"/>
    <w:p w14:paraId="02DF9EB6" w14:textId="77777777" w:rsidR="00C751E7" w:rsidRDefault="00C751E7" w:rsidP="002121B3"/>
    <w:p w14:paraId="041C0F19" w14:textId="77777777" w:rsidR="008E7E85" w:rsidRDefault="008E7E85" w:rsidP="002121B3"/>
    <w:p w14:paraId="437BE7BC" w14:textId="77777777" w:rsidR="008E7E85" w:rsidRDefault="008E7E85" w:rsidP="002121B3"/>
    <w:p w14:paraId="0375E3DE" w14:textId="77777777" w:rsidR="008E7E85" w:rsidRDefault="008E7E85" w:rsidP="002121B3"/>
    <w:p w14:paraId="5CB37844" w14:textId="77777777" w:rsidR="008E7E85" w:rsidRDefault="008E7E85" w:rsidP="002121B3">
      <w:bookmarkStart w:id="0" w:name="_GoBack"/>
      <w:bookmarkEnd w:id="0"/>
    </w:p>
    <w:sectPr w:rsidR="008E7E85" w:rsidSect="0063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53F4C"/>
    <w:multiLevelType w:val="hybridMultilevel"/>
    <w:tmpl w:val="1EDE8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20686"/>
    <w:multiLevelType w:val="hybridMultilevel"/>
    <w:tmpl w:val="4FFE37C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0FF44C1"/>
    <w:multiLevelType w:val="hybridMultilevel"/>
    <w:tmpl w:val="005412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E6CF3"/>
    <w:rsid w:val="000547E7"/>
    <w:rsid w:val="00067004"/>
    <w:rsid w:val="00080DEB"/>
    <w:rsid w:val="000A27D1"/>
    <w:rsid w:val="001371F0"/>
    <w:rsid w:val="001F4D17"/>
    <w:rsid w:val="002121B3"/>
    <w:rsid w:val="00217532"/>
    <w:rsid w:val="00243F2B"/>
    <w:rsid w:val="00326A77"/>
    <w:rsid w:val="00456761"/>
    <w:rsid w:val="00476082"/>
    <w:rsid w:val="005A513B"/>
    <w:rsid w:val="005E49A1"/>
    <w:rsid w:val="006319E8"/>
    <w:rsid w:val="006D1E97"/>
    <w:rsid w:val="006E78B3"/>
    <w:rsid w:val="006F6B7D"/>
    <w:rsid w:val="00717C29"/>
    <w:rsid w:val="00831133"/>
    <w:rsid w:val="00842EA2"/>
    <w:rsid w:val="0085465D"/>
    <w:rsid w:val="008E0C78"/>
    <w:rsid w:val="008E7E85"/>
    <w:rsid w:val="00943606"/>
    <w:rsid w:val="009C56AA"/>
    <w:rsid w:val="009D61D2"/>
    <w:rsid w:val="00A043F9"/>
    <w:rsid w:val="00A27615"/>
    <w:rsid w:val="00A30F6D"/>
    <w:rsid w:val="00A51245"/>
    <w:rsid w:val="00A87D04"/>
    <w:rsid w:val="00B2205E"/>
    <w:rsid w:val="00BD4FA9"/>
    <w:rsid w:val="00C51101"/>
    <w:rsid w:val="00C751E7"/>
    <w:rsid w:val="00CB49A8"/>
    <w:rsid w:val="00CE2F68"/>
    <w:rsid w:val="00DC2B9C"/>
    <w:rsid w:val="00E002B8"/>
    <w:rsid w:val="00E51022"/>
    <w:rsid w:val="00E651EF"/>
    <w:rsid w:val="00EE6CF3"/>
    <w:rsid w:val="00FC5B3A"/>
    <w:rsid w:val="00FF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58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B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B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B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08</cp:lastModifiedBy>
  <cp:revision>25</cp:revision>
  <dcterms:created xsi:type="dcterms:W3CDTF">2019-09-11T14:48:00Z</dcterms:created>
  <dcterms:modified xsi:type="dcterms:W3CDTF">2020-02-08T15:16:00Z</dcterms:modified>
</cp:coreProperties>
</file>